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49BD6F" w14:textId="77777777" w:rsidR="00D600FC" w:rsidRDefault="00D600FC" w:rsidP="00D600FC">
      <w:pPr>
        <w:spacing w:line="480" w:lineRule="auto"/>
        <w:contextualSpacing/>
      </w:pPr>
      <w:bookmarkStart w:id="0" w:name="_GoBack"/>
      <w:bookmarkEnd w:id="0"/>
    </w:p>
    <w:p w14:paraId="6EF55185" w14:textId="77777777" w:rsidR="00D600FC" w:rsidRDefault="00D600FC" w:rsidP="00D600FC">
      <w:pPr>
        <w:spacing w:line="480" w:lineRule="auto"/>
        <w:contextualSpacing/>
      </w:pPr>
      <w:r>
        <w:rPr>
          <w:noProof/>
        </w:rPr>
        <w:drawing>
          <wp:inline distT="0" distB="0" distL="0" distR="0" wp14:anchorId="0093D4D1" wp14:editId="425812D8">
            <wp:extent cx="5724525" cy="2867025"/>
            <wp:effectExtent l="0" t="0" r="0" b="9525"/>
            <wp:docPr id="7" name="Picture 7" descr="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867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454171" w14:textId="77777777" w:rsidR="00D600FC" w:rsidRDefault="00D600FC" w:rsidP="00D600FC">
      <w:pPr>
        <w:spacing w:line="480" w:lineRule="auto"/>
        <w:contextualSpacing/>
      </w:pPr>
      <w:r>
        <w:rPr>
          <w:b/>
        </w:rPr>
        <w:t>Supplemental Figure 1</w:t>
      </w:r>
      <w:r>
        <w:t xml:space="preserve"> Cumulative summation of GINI importance at each amino acid position for the aligned Porcine Reproductive and Respiratory Syndrome virus (</w:t>
      </w:r>
      <w:proofErr w:type="spellStart"/>
      <w:r>
        <w:t>PRRSv</w:t>
      </w:r>
      <w:proofErr w:type="spellEnd"/>
      <w:r>
        <w:t>) ORF5. The top 5 features in order are 170, 172, 96, 194, and 123. Color scales with importance, position size scales with the number of distinct substitutions observed at the position in the alignment.</w:t>
      </w:r>
    </w:p>
    <w:p w14:paraId="7FEC7C11" w14:textId="77777777" w:rsidR="00D600FC" w:rsidRDefault="00D600FC" w:rsidP="00D600FC">
      <w:r>
        <w:br w:type="page"/>
      </w:r>
    </w:p>
    <w:p w14:paraId="2E608739" w14:textId="77777777" w:rsidR="00D600FC" w:rsidRDefault="00D600FC" w:rsidP="00D600FC">
      <w:pPr>
        <w:spacing w:line="480" w:lineRule="auto"/>
        <w:contextualSpacing/>
      </w:pPr>
      <w:r>
        <w:rPr>
          <w:noProof/>
        </w:rPr>
        <w:lastRenderedPageBreak/>
        <w:drawing>
          <wp:inline distT="0" distB="0" distL="0" distR="0" wp14:anchorId="47D7B5CC" wp14:editId="3966236F">
            <wp:extent cx="5724525" cy="2867025"/>
            <wp:effectExtent l="0" t="0" r="0" b="9525"/>
            <wp:docPr id="6" name="Picture 6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867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3050AD" w14:textId="77777777" w:rsidR="00D600FC" w:rsidRPr="00C908EA" w:rsidRDefault="00D600FC" w:rsidP="00D600FC">
      <w:pPr>
        <w:spacing w:line="480" w:lineRule="auto"/>
        <w:contextualSpacing/>
      </w:pPr>
      <w:r>
        <w:rPr>
          <w:b/>
        </w:rPr>
        <w:t xml:space="preserve">Supplemental Figure 2 </w:t>
      </w:r>
      <w:r>
        <w:t>Cumulative summation of GINI importance at each amino acid position for the aligned Swine H1 Influenza A virus (IAV). The top 5 features in order are 159, 158, 361, 172, and 203. Color scales with importance, position size scales with the number of distinct substitutions observed at the position in the alignment.</w:t>
      </w:r>
    </w:p>
    <w:p w14:paraId="60141943" w14:textId="77777777" w:rsidR="00BC537D" w:rsidRDefault="00BC537D"/>
    <w:sectPr w:rsidR="00BC537D" w:rsidSect="00251EB7">
      <w:footerReference w:type="default" r:id="rId6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571184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E6A2860" w14:textId="77777777" w:rsidR="00042769" w:rsidRDefault="00D600F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99BB68D" w14:textId="77777777" w:rsidR="00042769" w:rsidRDefault="00D600FC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0FC"/>
    <w:rsid w:val="00015F30"/>
    <w:rsid w:val="00016569"/>
    <w:rsid w:val="000452C7"/>
    <w:rsid w:val="00045EF8"/>
    <w:rsid w:val="00060B88"/>
    <w:rsid w:val="00066300"/>
    <w:rsid w:val="0008039A"/>
    <w:rsid w:val="00080E29"/>
    <w:rsid w:val="000833DF"/>
    <w:rsid w:val="00094B39"/>
    <w:rsid w:val="00095FD8"/>
    <w:rsid w:val="00096F68"/>
    <w:rsid w:val="000A1CF2"/>
    <w:rsid w:val="000A56A3"/>
    <w:rsid w:val="000D13DD"/>
    <w:rsid w:val="000E3B91"/>
    <w:rsid w:val="000E5088"/>
    <w:rsid w:val="0010620E"/>
    <w:rsid w:val="0011004D"/>
    <w:rsid w:val="00117CA2"/>
    <w:rsid w:val="00125620"/>
    <w:rsid w:val="0013075E"/>
    <w:rsid w:val="001442D6"/>
    <w:rsid w:val="00151690"/>
    <w:rsid w:val="00157F98"/>
    <w:rsid w:val="00161DDE"/>
    <w:rsid w:val="00165858"/>
    <w:rsid w:val="0017263B"/>
    <w:rsid w:val="0017264D"/>
    <w:rsid w:val="00174EC1"/>
    <w:rsid w:val="00185FE0"/>
    <w:rsid w:val="00197EBF"/>
    <w:rsid w:val="001B07EF"/>
    <w:rsid w:val="001C3DE9"/>
    <w:rsid w:val="001D767B"/>
    <w:rsid w:val="001E7922"/>
    <w:rsid w:val="002047D4"/>
    <w:rsid w:val="00206C02"/>
    <w:rsid w:val="00210712"/>
    <w:rsid w:val="002243E9"/>
    <w:rsid w:val="00252B67"/>
    <w:rsid w:val="00253234"/>
    <w:rsid w:val="00275D52"/>
    <w:rsid w:val="002F581F"/>
    <w:rsid w:val="0031128A"/>
    <w:rsid w:val="00311D2E"/>
    <w:rsid w:val="00315FBC"/>
    <w:rsid w:val="003170BC"/>
    <w:rsid w:val="003278AE"/>
    <w:rsid w:val="00334BA2"/>
    <w:rsid w:val="00342940"/>
    <w:rsid w:val="00342A54"/>
    <w:rsid w:val="003542A7"/>
    <w:rsid w:val="00357AA5"/>
    <w:rsid w:val="00370BBC"/>
    <w:rsid w:val="003836DC"/>
    <w:rsid w:val="0039146A"/>
    <w:rsid w:val="003956EF"/>
    <w:rsid w:val="003A5861"/>
    <w:rsid w:val="003B42DB"/>
    <w:rsid w:val="003C1088"/>
    <w:rsid w:val="003C2565"/>
    <w:rsid w:val="003C25EA"/>
    <w:rsid w:val="003D3863"/>
    <w:rsid w:val="003F4831"/>
    <w:rsid w:val="003F6D93"/>
    <w:rsid w:val="0041240F"/>
    <w:rsid w:val="00422F67"/>
    <w:rsid w:val="0042494E"/>
    <w:rsid w:val="00437D0B"/>
    <w:rsid w:val="00443513"/>
    <w:rsid w:val="004734BB"/>
    <w:rsid w:val="00473C79"/>
    <w:rsid w:val="004830CA"/>
    <w:rsid w:val="00483A0E"/>
    <w:rsid w:val="00484E02"/>
    <w:rsid w:val="004A0A15"/>
    <w:rsid w:val="004A7884"/>
    <w:rsid w:val="004E34D6"/>
    <w:rsid w:val="004E35F3"/>
    <w:rsid w:val="004E5ABA"/>
    <w:rsid w:val="004F0A27"/>
    <w:rsid w:val="004F6F66"/>
    <w:rsid w:val="00510C07"/>
    <w:rsid w:val="00514639"/>
    <w:rsid w:val="0052285F"/>
    <w:rsid w:val="00533FC9"/>
    <w:rsid w:val="0055074C"/>
    <w:rsid w:val="0055682A"/>
    <w:rsid w:val="005740B9"/>
    <w:rsid w:val="0058419C"/>
    <w:rsid w:val="005842CC"/>
    <w:rsid w:val="00590969"/>
    <w:rsid w:val="00593E65"/>
    <w:rsid w:val="005A2913"/>
    <w:rsid w:val="005A4D53"/>
    <w:rsid w:val="005B07F3"/>
    <w:rsid w:val="005B1515"/>
    <w:rsid w:val="005E2AD0"/>
    <w:rsid w:val="005E5CF8"/>
    <w:rsid w:val="005E6BC7"/>
    <w:rsid w:val="005F0617"/>
    <w:rsid w:val="005F124E"/>
    <w:rsid w:val="006138AA"/>
    <w:rsid w:val="006308D0"/>
    <w:rsid w:val="0063619D"/>
    <w:rsid w:val="006366D1"/>
    <w:rsid w:val="00637E2F"/>
    <w:rsid w:val="00644C70"/>
    <w:rsid w:val="00646D48"/>
    <w:rsid w:val="00650CDD"/>
    <w:rsid w:val="00682D6C"/>
    <w:rsid w:val="00697E92"/>
    <w:rsid w:val="006A6A41"/>
    <w:rsid w:val="006B1D33"/>
    <w:rsid w:val="006B46F7"/>
    <w:rsid w:val="006C233F"/>
    <w:rsid w:val="006C2D2A"/>
    <w:rsid w:val="006C68FF"/>
    <w:rsid w:val="006D10E0"/>
    <w:rsid w:val="006D4C5F"/>
    <w:rsid w:val="006E37BB"/>
    <w:rsid w:val="007115A0"/>
    <w:rsid w:val="00713CA5"/>
    <w:rsid w:val="00767F73"/>
    <w:rsid w:val="00772B88"/>
    <w:rsid w:val="00775741"/>
    <w:rsid w:val="0078239A"/>
    <w:rsid w:val="00785413"/>
    <w:rsid w:val="00785E6E"/>
    <w:rsid w:val="0079796C"/>
    <w:rsid w:val="007A1F31"/>
    <w:rsid w:val="007A76F4"/>
    <w:rsid w:val="007B02B8"/>
    <w:rsid w:val="007B1F59"/>
    <w:rsid w:val="007B2566"/>
    <w:rsid w:val="007B7DEF"/>
    <w:rsid w:val="007C659A"/>
    <w:rsid w:val="007C6939"/>
    <w:rsid w:val="007D1660"/>
    <w:rsid w:val="007D6D8D"/>
    <w:rsid w:val="007E3688"/>
    <w:rsid w:val="007F134E"/>
    <w:rsid w:val="007F1486"/>
    <w:rsid w:val="00803D6B"/>
    <w:rsid w:val="00803DA4"/>
    <w:rsid w:val="008116E9"/>
    <w:rsid w:val="00815A63"/>
    <w:rsid w:val="00817B34"/>
    <w:rsid w:val="008356C2"/>
    <w:rsid w:val="008374AF"/>
    <w:rsid w:val="00853C16"/>
    <w:rsid w:val="00864CCF"/>
    <w:rsid w:val="00867C4C"/>
    <w:rsid w:val="008750C3"/>
    <w:rsid w:val="00883872"/>
    <w:rsid w:val="008924C0"/>
    <w:rsid w:val="008954D2"/>
    <w:rsid w:val="008A6286"/>
    <w:rsid w:val="008C4DEA"/>
    <w:rsid w:val="008C5EFF"/>
    <w:rsid w:val="008D2FA9"/>
    <w:rsid w:val="008E10F1"/>
    <w:rsid w:val="008F09D7"/>
    <w:rsid w:val="008F47E5"/>
    <w:rsid w:val="008F4994"/>
    <w:rsid w:val="009111F9"/>
    <w:rsid w:val="00912AE6"/>
    <w:rsid w:val="00931C1C"/>
    <w:rsid w:val="009330F0"/>
    <w:rsid w:val="0094072F"/>
    <w:rsid w:val="00974F4B"/>
    <w:rsid w:val="00983408"/>
    <w:rsid w:val="009A2586"/>
    <w:rsid w:val="009A39F3"/>
    <w:rsid w:val="009A6195"/>
    <w:rsid w:val="009B0851"/>
    <w:rsid w:val="009D0A81"/>
    <w:rsid w:val="009D5EA3"/>
    <w:rsid w:val="009F187B"/>
    <w:rsid w:val="009F27C0"/>
    <w:rsid w:val="00A100FD"/>
    <w:rsid w:val="00A1133A"/>
    <w:rsid w:val="00A11743"/>
    <w:rsid w:val="00A21A35"/>
    <w:rsid w:val="00A21B34"/>
    <w:rsid w:val="00A26C19"/>
    <w:rsid w:val="00A27A51"/>
    <w:rsid w:val="00A31786"/>
    <w:rsid w:val="00A44F52"/>
    <w:rsid w:val="00A5135A"/>
    <w:rsid w:val="00A52E1D"/>
    <w:rsid w:val="00A71FF8"/>
    <w:rsid w:val="00A82AB0"/>
    <w:rsid w:val="00A82E3D"/>
    <w:rsid w:val="00A95131"/>
    <w:rsid w:val="00A96BBB"/>
    <w:rsid w:val="00A97FD6"/>
    <w:rsid w:val="00AA346B"/>
    <w:rsid w:val="00AA573D"/>
    <w:rsid w:val="00AC5D4F"/>
    <w:rsid w:val="00AE2BBF"/>
    <w:rsid w:val="00AE3C07"/>
    <w:rsid w:val="00AE4BC3"/>
    <w:rsid w:val="00B00735"/>
    <w:rsid w:val="00B113F3"/>
    <w:rsid w:val="00B45AF9"/>
    <w:rsid w:val="00B540EE"/>
    <w:rsid w:val="00B57C10"/>
    <w:rsid w:val="00B63CE3"/>
    <w:rsid w:val="00B66398"/>
    <w:rsid w:val="00B714F2"/>
    <w:rsid w:val="00B8703A"/>
    <w:rsid w:val="00BB752B"/>
    <w:rsid w:val="00BC537D"/>
    <w:rsid w:val="00BE19B8"/>
    <w:rsid w:val="00BE1A47"/>
    <w:rsid w:val="00BF27D1"/>
    <w:rsid w:val="00BF2FA5"/>
    <w:rsid w:val="00BF3CEC"/>
    <w:rsid w:val="00BF5FBB"/>
    <w:rsid w:val="00C03855"/>
    <w:rsid w:val="00C06BA3"/>
    <w:rsid w:val="00C12251"/>
    <w:rsid w:val="00C2431E"/>
    <w:rsid w:val="00C27A47"/>
    <w:rsid w:val="00C312C5"/>
    <w:rsid w:val="00C32AE3"/>
    <w:rsid w:val="00C4293B"/>
    <w:rsid w:val="00C460F3"/>
    <w:rsid w:val="00C52964"/>
    <w:rsid w:val="00C64ADF"/>
    <w:rsid w:val="00C921CB"/>
    <w:rsid w:val="00C95CF6"/>
    <w:rsid w:val="00CA6358"/>
    <w:rsid w:val="00CB5122"/>
    <w:rsid w:val="00CC288D"/>
    <w:rsid w:val="00CC3C9E"/>
    <w:rsid w:val="00CC7E3C"/>
    <w:rsid w:val="00CD0AE4"/>
    <w:rsid w:val="00CD3FBA"/>
    <w:rsid w:val="00CD7195"/>
    <w:rsid w:val="00CE205F"/>
    <w:rsid w:val="00CE4588"/>
    <w:rsid w:val="00CE6F3F"/>
    <w:rsid w:val="00CF1327"/>
    <w:rsid w:val="00CF574B"/>
    <w:rsid w:val="00CF59DC"/>
    <w:rsid w:val="00CF664B"/>
    <w:rsid w:val="00D01D1D"/>
    <w:rsid w:val="00D10E2E"/>
    <w:rsid w:val="00D11A5E"/>
    <w:rsid w:val="00D21337"/>
    <w:rsid w:val="00D216C8"/>
    <w:rsid w:val="00D377F1"/>
    <w:rsid w:val="00D4070D"/>
    <w:rsid w:val="00D4299B"/>
    <w:rsid w:val="00D43C29"/>
    <w:rsid w:val="00D600FC"/>
    <w:rsid w:val="00D73C10"/>
    <w:rsid w:val="00D821D0"/>
    <w:rsid w:val="00DA730B"/>
    <w:rsid w:val="00DB546F"/>
    <w:rsid w:val="00DC0A9B"/>
    <w:rsid w:val="00DC7F85"/>
    <w:rsid w:val="00DD35AA"/>
    <w:rsid w:val="00DD7597"/>
    <w:rsid w:val="00DE290B"/>
    <w:rsid w:val="00E000AE"/>
    <w:rsid w:val="00E02A95"/>
    <w:rsid w:val="00E16E6F"/>
    <w:rsid w:val="00E23BA6"/>
    <w:rsid w:val="00E326BA"/>
    <w:rsid w:val="00E54938"/>
    <w:rsid w:val="00E60417"/>
    <w:rsid w:val="00E60E4A"/>
    <w:rsid w:val="00E61B4F"/>
    <w:rsid w:val="00E66334"/>
    <w:rsid w:val="00E70E66"/>
    <w:rsid w:val="00E7712F"/>
    <w:rsid w:val="00E90C56"/>
    <w:rsid w:val="00E91420"/>
    <w:rsid w:val="00E94312"/>
    <w:rsid w:val="00E95551"/>
    <w:rsid w:val="00EA355F"/>
    <w:rsid w:val="00EB4B69"/>
    <w:rsid w:val="00ED4705"/>
    <w:rsid w:val="00EE13B0"/>
    <w:rsid w:val="00EE1BCC"/>
    <w:rsid w:val="00EF64F9"/>
    <w:rsid w:val="00F11949"/>
    <w:rsid w:val="00F155B2"/>
    <w:rsid w:val="00F3714B"/>
    <w:rsid w:val="00F53D24"/>
    <w:rsid w:val="00F63A48"/>
    <w:rsid w:val="00F650AC"/>
    <w:rsid w:val="00F73261"/>
    <w:rsid w:val="00F84402"/>
    <w:rsid w:val="00F85A92"/>
    <w:rsid w:val="00F93828"/>
    <w:rsid w:val="00FA2D14"/>
    <w:rsid w:val="00FC2114"/>
    <w:rsid w:val="00FE00B4"/>
    <w:rsid w:val="00FE2525"/>
    <w:rsid w:val="00FF57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0B793B"/>
  <w15:chartTrackingRefBased/>
  <w15:docId w15:val="{2DBBFDF2-902F-3442-9D7F-6B1E02D0B7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00FC"/>
    <w:pPr>
      <w:spacing w:after="160" w:line="259" w:lineRule="auto"/>
    </w:pPr>
    <w:rPr>
      <w:rFonts w:ascii="Times New Roman" w:eastAsiaTheme="minorEastAsia" w:hAnsi="Times New Roman"/>
      <w:szCs w:val="2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600F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600FC"/>
    <w:rPr>
      <w:rFonts w:ascii="Times New Roman" w:eastAsiaTheme="minorEastAsia" w:hAnsi="Times New Roman"/>
      <w:szCs w:val="22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D600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6</Words>
  <Characters>607</Characters>
  <Application>Microsoft Office Word</Application>
  <DocSecurity>0</DocSecurity>
  <Lines>5</Lines>
  <Paragraphs>1</Paragraphs>
  <ScaleCrop>false</ScaleCrop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on, Tavis - ARS</dc:creator>
  <cp:keywords/>
  <dc:description/>
  <cp:lastModifiedBy>Anderson, Tavis - ARS</cp:lastModifiedBy>
  <cp:revision>1</cp:revision>
  <dcterms:created xsi:type="dcterms:W3CDTF">2022-08-14T19:45:00Z</dcterms:created>
  <dcterms:modified xsi:type="dcterms:W3CDTF">2022-08-14T19:45:00Z</dcterms:modified>
</cp:coreProperties>
</file>